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38C6" w:rsidRDefault="00F636CD">
      <w:r>
        <w:t xml:space="preserve">The Raw Data can be seen at: </w:t>
      </w:r>
      <w:r w:rsidRPr="00F636CD">
        <w:t>https://www.jianguoyun.com/p/DQ43q_kQyMboChjRg9EEIAA</w:t>
      </w:r>
      <w:r>
        <w:t>.</w:t>
      </w:r>
      <w:bookmarkStart w:id="0" w:name="_GoBack"/>
      <w:bookmarkEnd w:id="0"/>
    </w:p>
    <w:sectPr w:rsidR="00AF38C6" w:rsidSect="00505342">
      <w:pgSz w:w="11900" w:h="16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6CD"/>
    <w:rsid w:val="00044C84"/>
    <w:rsid w:val="000548CB"/>
    <w:rsid w:val="000A2C30"/>
    <w:rsid w:val="000E234D"/>
    <w:rsid w:val="00164791"/>
    <w:rsid w:val="001E5451"/>
    <w:rsid w:val="002011AB"/>
    <w:rsid w:val="002042E8"/>
    <w:rsid w:val="002238F7"/>
    <w:rsid w:val="00225A1B"/>
    <w:rsid w:val="002307A2"/>
    <w:rsid w:val="00257EDC"/>
    <w:rsid w:val="00267C81"/>
    <w:rsid w:val="002B6CD7"/>
    <w:rsid w:val="0036013B"/>
    <w:rsid w:val="00371588"/>
    <w:rsid w:val="003C0EEB"/>
    <w:rsid w:val="003C5653"/>
    <w:rsid w:val="003C6787"/>
    <w:rsid w:val="003D53CD"/>
    <w:rsid w:val="003E57E5"/>
    <w:rsid w:val="004715D3"/>
    <w:rsid w:val="004B04BC"/>
    <w:rsid w:val="004B481A"/>
    <w:rsid w:val="004D1204"/>
    <w:rsid w:val="004F35E7"/>
    <w:rsid w:val="00505342"/>
    <w:rsid w:val="00564553"/>
    <w:rsid w:val="0059127C"/>
    <w:rsid w:val="00596A2A"/>
    <w:rsid w:val="00596D32"/>
    <w:rsid w:val="005B190C"/>
    <w:rsid w:val="005F1EA8"/>
    <w:rsid w:val="00613B61"/>
    <w:rsid w:val="00700AEB"/>
    <w:rsid w:val="007108A4"/>
    <w:rsid w:val="00796442"/>
    <w:rsid w:val="00852DE4"/>
    <w:rsid w:val="008F348F"/>
    <w:rsid w:val="00926050"/>
    <w:rsid w:val="009518B0"/>
    <w:rsid w:val="00981F12"/>
    <w:rsid w:val="009A596C"/>
    <w:rsid w:val="009D39D4"/>
    <w:rsid w:val="009F59DB"/>
    <w:rsid w:val="00A6039A"/>
    <w:rsid w:val="00AF38C6"/>
    <w:rsid w:val="00B4601F"/>
    <w:rsid w:val="00C56DDA"/>
    <w:rsid w:val="00C60964"/>
    <w:rsid w:val="00C70B5D"/>
    <w:rsid w:val="00CA6AE7"/>
    <w:rsid w:val="00CC0F0F"/>
    <w:rsid w:val="00CD03B9"/>
    <w:rsid w:val="00D111E6"/>
    <w:rsid w:val="00D159BC"/>
    <w:rsid w:val="00D56CBB"/>
    <w:rsid w:val="00DB290B"/>
    <w:rsid w:val="00DE3412"/>
    <w:rsid w:val="00E5301F"/>
    <w:rsid w:val="00E70440"/>
    <w:rsid w:val="00E77A83"/>
    <w:rsid w:val="00E87D9C"/>
    <w:rsid w:val="00E9509C"/>
    <w:rsid w:val="00F066C2"/>
    <w:rsid w:val="00F636CD"/>
    <w:rsid w:val="00F90CD6"/>
    <w:rsid w:val="00F9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3AA0B"/>
  <w15:chartTrackingRefBased/>
  <w15:docId w15:val="{0407659D-BC1A-4747-A3C8-BE4EC3C5D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21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8-07T05:45:00Z</dcterms:created>
  <dcterms:modified xsi:type="dcterms:W3CDTF">2022-08-07T05:46:00Z</dcterms:modified>
</cp:coreProperties>
</file>